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87087" w14:textId="36B9B2B2" w:rsidR="00835FA8" w:rsidRDefault="007B50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C41A10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tbl>
      <w:tblPr>
        <w:tblW w:w="1573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"/>
        <w:gridCol w:w="1807"/>
        <w:gridCol w:w="2923"/>
        <w:gridCol w:w="344"/>
        <w:gridCol w:w="61"/>
        <w:gridCol w:w="406"/>
        <w:gridCol w:w="384"/>
        <w:gridCol w:w="30"/>
        <w:gridCol w:w="406"/>
        <w:gridCol w:w="406"/>
        <w:gridCol w:w="16"/>
        <w:gridCol w:w="400"/>
        <w:gridCol w:w="405"/>
        <w:gridCol w:w="48"/>
        <w:gridCol w:w="1813"/>
        <w:gridCol w:w="1861"/>
        <w:gridCol w:w="36"/>
        <w:gridCol w:w="1825"/>
        <w:gridCol w:w="1694"/>
        <w:gridCol w:w="284"/>
      </w:tblGrid>
      <w:tr w:rsidR="007B5008" w:rsidRPr="002B26EA" w14:paraId="350642BF" w14:textId="77777777" w:rsidTr="00A337A1">
        <w:trPr>
          <w:gridAfter w:val="1"/>
          <w:wAfter w:w="284" w:type="dxa"/>
          <w:trHeight w:val="12"/>
          <w:jc w:val="center"/>
        </w:trPr>
        <w:tc>
          <w:tcPr>
            <w:tcW w:w="15451" w:type="dxa"/>
            <w:gridSpan w:val="19"/>
            <w:shd w:val="clear" w:color="000000" w:fill="FFFFFF"/>
            <w:noWrap/>
            <w:vAlign w:val="bottom"/>
          </w:tcPr>
          <w:p w14:paraId="35FC8EFD" w14:textId="0B41B7A4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6AA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Table </w:t>
            </w:r>
            <w:r w:rsidR="00B76AA7" w:rsidRPr="00B76AA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– Exploratory factor analysis solution and assigned factor labels for items grouped with no item selection criteria (96 items), and under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&gt;/10%</w:t>
            </w:r>
            <w:r w:rsidR="00FE5F62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outcomes association criteria</w:t>
            </w:r>
          </w:p>
        </w:tc>
      </w:tr>
      <w:tr w:rsidR="007B5008" w:rsidRPr="002B26EA" w14:paraId="463DC7B3" w14:textId="77777777" w:rsidTr="00A337A1">
        <w:trPr>
          <w:gridAfter w:val="1"/>
          <w:wAfter w:w="284" w:type="dxa"/>
          <w:trHeight w:val="12"/>
          <w:jc w:val="center"/>
        </w:trPr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B7420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2C831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5A26CE19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D8E2B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  <w:p w14:paraId="0C03CF7B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B5C95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  <w:p w14:paraId="455B6AC3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BA23D" w14:textId="77777777" w:rsidR="007B5008" w:rsidRPr="002B26EA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2BF17A" w14:textId="77777777" w:rsidR="007B5008" w:rsidRPr="002B26EA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EFA solution with no item selection criteria</w:t>
            </w:r>
          </w:p>
        </w:tc>
        <w:tc>
          <w:tcPr>
            <w:tcW w:w="3519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ADB9DB4" w14:textId="77777777" w:rsidR="007B5008" w:rsidRPr="002B26EA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FA solution under </w:t>
            </w:r>
            <w:r w:rsidRPr="002B26E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2B26E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257140">
              <w:rPr>
                <w:rFonts w:ascii="Times New Roman" w:hAnsi="Times New Roman"/>
                <w:color w:val="000000"/>
                <w:sz w:val="16"/>
                <w:szCs w:val="16"/>
              </w:rPr>
              <w:t>&gt;10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B26EA">
              <w:rPr>
                <w:rFonts w:ascii="Times New Roman" w:hAnsi="Times New Roman"/>
                <w:color w:val="000000"/>
                <w:sz w:val="16"/>
                <w:szCs w:val="16"/>
              </w:rPr>
              <w:t>item selection criteria</w:t>
            </w:r>
          </w:p>
        </w:tc>
      </w:tr>
      <w:tr w:rsidR="007B5008" w:rsidRPr="002B26EA" w14:paraId="1BB4B33F" w14:textId="77777777" w:rsidTr="00A337A1">
        <w:trPr>
          <w:gridAfter w:val="1"/>
          <w:wAfter w:w="284" w:type="dxa"/>
          <w:trHeight w:val="12"/>
          <w:jc w:val="center"/>
        </w:trPr>
        <w:tc>
          <w:tcPr>
            <w:tcW w:w="5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2F88A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5B02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267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4A63C93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12A54C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→PHQ9 </w:t>
            </w:r>
            <w:r w:rsidRPr="006F0B68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F0B68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8" w:type="dxa"/>
            <w:gridSpan w:val="4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0028F4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→GAD7 </w:t>
            </w:r>
            <w:r w:rsidRPr="006F0B68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F0B68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3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D3ECFA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Item→SWLS</w:t>
            </w:r>
            <w:proofErr w:type="spellEnd"/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6F0B68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F0B68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67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B25E5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(Factor | item loading)</w:t>
            </w:r>
          </w:p>
        </w:tc>
        <w:tc>
          <w:tcPr>
            <w:tcW w:w="3555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D926D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(Factor | item loading)</w:t>
            </w:r>
          </w:p>
        </w:tc>
      </w:tr>
      <w:tr w:rsidR="007B5008" w:rsidRPr="002B26EA" w14:paraId="56924D3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4D2BF5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Item order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C5F6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Primary/Secondary Cluster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05912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EFDD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D8F3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EC87A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2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CD48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1339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2</w:t>
            </w:r>
          </w:p>
        </w:tc>
        <w:tc>
          <w:tcPr>
            <w:tcW w:w="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5738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D36E3" w14:textId="77777777" w:rsidR="007B500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2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0F9B8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Re-Analysed (Common items with Study 2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F381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2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73885" w14:textId="77777777" w:rsidR="007B500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Re-Analysed</w:t>
            </w:r>
          </w:p>
          <w:p w14:paraId="2D303DA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(Common items with Study 2)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AFD4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F0B68">
              <w:rPr>
                <w:rFonts w:ascii="Times New Roman" w:hAnsi="Times New Roman"/>
                <w:color w:val="000000"/>
                <w:sz w:val="14"/>
                <w:szCs w:val="14"/>
              </w:rPr>
              <w:t>Study 2</w:t>
            </w:r>
          </w:p>
        </w:tc>
      </w:tr>
      <w:tr w:rsidR="007B5008" w:rsidRPr="002B26EA" w14:paraId="6E51022E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88C45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8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A1EB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A132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enjoyabl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90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C7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49C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58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FA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232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B936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6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33A3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61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C979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728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2B68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86</w:t>
            </w:r>
          </w:p>
        </w:tc>
      </w:tr>
      <w:tr w:rsidR="007B5008" w:rsidRPr="002B26EA" w14:paraId="5DECAD97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D90E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CC0DD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Satisfy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BB0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hat was very satisfying to m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04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FB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C2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03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1BF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9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800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54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92B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593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D42C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67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08F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673</w:t>
            </w:r>
          </w:p>
        </w:tc>
      </w:tr>
      <w:tr w:rsidR="007B5008" w:rsidRPr="002B26EA" w14:paraId="61797AC6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C6D1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2197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Laugh, fun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E691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good laugh or did something that was fun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22D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731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C23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08B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C9B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55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365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61A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ixed social/future | 0.52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4C9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651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BE76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0EA7CF01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7E9D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3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23313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173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doing something I believed in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B5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97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ED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FB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63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45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FA3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5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24B8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533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466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53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6E0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66</w:t>
            </w:r>
          </w:p>
        </w:tc>
      </w:tr>
      <w:tr w:rsidR="007B5008" w:rsidRPr="002B26EA" w14:paraId="0B6AD124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D0A8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8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949CA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Avoid stagnant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8A1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being 'stagnant'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BD8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6D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1E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FE3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D8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37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993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DFE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07A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FCC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26551D71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5F9F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25E4D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Improve quality of lif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A250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the quality of my lif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7F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936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EF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9B2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C0F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01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8D5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6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A783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57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2E9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681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5C0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73</w:t>
            </w:r>
          </w:p>
        </w:tc>
      </w:tr>
      <w:tr w:rsidR="007B5008" w:rsidRPr="002B26EA" w14:paraId="629A668D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72CC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E950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Achieve goal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A928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achieve my goal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EF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D3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E7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14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79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00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7BB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7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24C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703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AA9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758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890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674</w:t>
            </w:r>
          </w:p>
        </w:tc>
      </w:tr>
      <w:tr w:rsidR="007B5008" w:rsidRPr="002B26EA" w14:paraId="19EDD190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D1D3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3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6B9B3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Interest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BF06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a hobby or something that was of interest to m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F7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730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6A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45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900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F1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1D5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75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B90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Enjoyable | 0.77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052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BCD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65</w:t>
            </w:r>
          </w:p>
        </w:tc>
      </w:tr>
      <w:tr w:rsidR="007B5008" w:rsidRPr="002B26EA" w14:paraId="645B70DA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D370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5372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28A31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t effort and time into something I wanted to chang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9B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AA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CF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EB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435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F8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6E8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6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DB2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61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A442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75F8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1A2672D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5392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E84D5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Learn new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A95EE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ied to learn something new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87E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F5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A5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8E5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8D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63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E29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45F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E505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D5FF2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173FF8B0" w14:textId="77777777" w:rsidTr="00A337A1">
        <w:trPr>
          <w:trHeight w:val="57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FCD1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AB27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1B1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7E1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E0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6C6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DA5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73B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BA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0BF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2EB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10F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DDA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11F22D7B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42C5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4D1A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DBCB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realistic perspective on thing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71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EA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10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79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4D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B7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AD8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8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922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AD4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743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DDA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696</w:t>
            </w:r>
          </w:p>
        </w:tc>
      </w:tr>
      <w:tr w:rsidR="007B5008" w:rsidRPr="002B26EA" w14:paraId="73D1C8AE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78B0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E0A2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Futur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35E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nstead of worrying about the past, I focused on my preferred futu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166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B46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E2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FF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27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E5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247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5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A6EF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898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54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597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517</w:t>
            </w:r>
          </w:p>
        </w:tc>
      </w:tr>
      <w:tr w:rsidR="007B5008" w:rsidRPr="002B26EA" w14:paraId="70071B7A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CA4D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D6A4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Challeng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233C0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topped myself from thinking unhelpful or unrealistic thought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3B6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5C9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20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CE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18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AC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27E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B96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56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AFD3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61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E092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554</w:t>
            </w:r>
          </w:p>
        </w:tc>
      </w:tr>
      <w:tr w:rsidR="007B5008" w:rsidRPr="002B26EA" w14:paraId="17FE3D4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5FA6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313C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CB5B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llowed myself to be less than perfec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64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AB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BF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E8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C13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9E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484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AD9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23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BBD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674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0B7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693</w:t>
            </w:r>
          </w:p>
        </w:tc>
      </w:tr>
      <w:tr w:rsidR="007B5008" w:rsidRPr="002B26EA" w14:paraId="3BC47EE4" w14:textId="77777777" w:rsidTr="00A337A1">
        <w:trPr>
          <w:trHeight w:val="57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0E313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3F81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06570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5B8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60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CEE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AEB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5C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12B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B6C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778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9A8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880F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1676D272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4C9B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A757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8BA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ealt with feelings of frustration or impatience in a healthy wa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963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B4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D9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88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4B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9A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DD1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C99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705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528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81F2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619</w:t>
            </w:r>
          </w:p>
        </w:tc>
      </w:tr>
      <w:tr w:rsidR="007B5008" w:rsidRPr="002B26EA" w14:paraId="203BC04D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4155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9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4623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Expression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5C49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expressed my feelings honestly, instead of suppressing the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10E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F9C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5C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60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0F4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B0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A9D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B34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811A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9D922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32C7A821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D005F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2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4116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94E6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ealt with things that were creating stres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EC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E0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DB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8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D0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0B3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C74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B76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A9E4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8B3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63823250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9CA1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A8E8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9C8A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myself do something because I knew it would be beneficia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46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CC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67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63D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29C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B0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CD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35F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621B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7961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71FAC7C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10A1F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2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E0B2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7A0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faced a situation that was unpleasant but necessar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A5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65B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4BD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E7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68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01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830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 | 0.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E71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5ADB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9826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5ABC32BC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E7B8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4BA7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310D9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shed myself to do things that were difficult or triggered some stres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A9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0D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33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8EB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061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93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7DD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motion Regulation | 0.7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E57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4EFA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EF6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343BBC4F" w14:textId="77777777" w:rsidTr="00A337A1">
        <w:trPr>
          <w:trHeight w:val="57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33AD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58DE5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55B8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CC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3A3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72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94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CB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E2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4CA0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F47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3A3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5626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14AA7C4A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3E7A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8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A0FE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Environment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04FCE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the quality of the physical environmen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71A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32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7F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E3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F7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98A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287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6F7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440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862E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40767D13" w14:textId="77777777" w:rsidTr="00A337A1">
        <w:trPr>
          <w:trHeight w:val="57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ED3B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DBD9F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04D0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342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BC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2A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93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58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98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57E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452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D10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7D3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79D14A0B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9106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80D3A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2591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cepted a situation for what it i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E7B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E1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B50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67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6C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B2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E87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3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265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667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E78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4709E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707</w:t>
            </w:r>
          </w:p>
        </w:tc>
      </w:tr>
      <w:tr w:rsidR="007B5008" w:rsidRPr="002B26EA" w14:paraId="09221A27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2705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DC76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77AA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hought about things that I am grateful fo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5F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7F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57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E9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37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7C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5E99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5C9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2921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BE59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4761C3EA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1F80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9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4E9D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BAE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cepted my symptoms by allowing them to peak and pas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6B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29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E1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432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B12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13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34C1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FFA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E4F5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3DF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1863B012" w14:textId="77777777" w:rsidTr="00A337A1">
        <w:trPr>
          <w:trHeight w:val="57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5B9E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9C13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61CD7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75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2B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2D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61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715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F5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7293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ED3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372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E8E1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67DDC58D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65C1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77EA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Mental wellbe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8B28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things which are good for my mental wellbeing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A1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8E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20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50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EB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C9E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AA0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482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F58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FAD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01</w:t>
            </w:r>
          </w:p>
        </w:tc>
      </w:tr>
      <w:tr w:rsidR="007B5008" w:rsidRPr="002B26EA" w14:paraId="489077C2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0A73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AA4A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General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11DB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healthy daily routin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15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A37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BB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18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C14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C0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E26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4A1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D81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72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3A6F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58</w:t>
            </w:r>
          </w:p>
        </w:tc>
      </w:tr>
      <w:tr w:rsidR="007B5008" w:rsidRPr="002B26EA" w14:paraId="2D032905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F399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1808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D25CA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went to bed and woke up at a regular tim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9A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4D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9C2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4F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70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0D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23A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 | 0.5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D24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ixed Routine/Sleep/chores | 0.557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87C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727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D9E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47A0AFB6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95DD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1BD5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Nutrition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DAA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epared and ate a healthy mea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C1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23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48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3F5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87F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A70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F20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477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A3C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671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C816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3352932F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1AA0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9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5221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Physical health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B75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physical healt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BA2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8B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C42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E3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AFB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D0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F4D1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 | 0.7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E40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 | 0.789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4EA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B37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748</w:t>
            </w:r>
          </w:p>
        </w:tc>
      </w:tr>
      <w:tr w:rsidR="007B5008" w:rsidRPr="002B26EA" w14:paraId="653DEA9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54493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46E5A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605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outsid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A4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4D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743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313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16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6A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7EC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 | 0.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D89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 | 0.749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C7D2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795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709</w:t>
            </w:r>
          </w:p>
        </w:tc>
      </w:tr>
      <w:tr w:rsidR="007B5008" w:rsidRPr="002B26EA" w14:paraId="1E7EFB14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CFFC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8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DC1E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unlight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56E5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got regular exposure to sunlight (e.g., 15-30 mins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93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DB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46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E7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652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4D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2AE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 | 0.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D89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 | 0.7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3DC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A6C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38F70319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2F44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107C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33C0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 form of exercise (</w:t>
            </w:r>
            <w:proofErr w:type="gramStart"/>
            <w:r w:rsidRPr="000975F0">
              <w:rPr>
                <w:rFonts w:ascii="Times New Roman" w:hAnsi="Times New Roman"/>
                <w:sz w:val="12"/>
                <w:szCs w:val="12"/>
              </w:rPr>
              <w:t>e.g.</w:t>
            </w:r>
            <w:proofErr w:type="gramEnd"/>
            <w:r w:rsidRPr="000975F0">
              <w:rPr>
                <w:rFonts w:ascii="Times New Roman" w:hAnsi="Times New Roman"/>
                <w:sz w:val="12"/>
                <w:szCs w:val="12"/>
              </w:rPr>
              <w:t xml:space="preserve"> swimming, went for a walk, etc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6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8F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7C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D9F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2C0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C4F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A7E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 | 0.83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1C4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 | 0.836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E32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1A33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 routine | 0.819</w:t>
            </w:r>
          </w:p>
        </w:tc>
      </w:tr>
      <w:tr w:rsidR="007B5008" w:rsidRPr="002B26EA" w14:paraId="3E410838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EB77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2155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lectronic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B035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use of electronic devices or games to a healthy leve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F9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48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83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A8B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81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AD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A2E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ocial media | 0.8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318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622A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B6E4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57D3A4E8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5197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E00B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Hygien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EE95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bath or show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702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F4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AE2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2D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E2A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46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BC4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91E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07DB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B86A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1C17DB64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A2F6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A259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Chore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E64D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work or chores around where I live (e.g., house, apartment, etc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6A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D8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77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67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F9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16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386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Chores | 0.7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DE2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ixed Routine/Sleep/chores | 0.58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86FB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275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39BC61C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85A9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7369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Organised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3326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home, living space, or workspace clean and organised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8A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5E0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5EC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F0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F8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88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429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Chores | 0.6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E0E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ixed Routine/Sleep/chores | 0.66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967A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C0A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1DE500D5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F530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lastRenderedPageBreak/>
              <w:t>TYD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1F21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02F9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relaxing bedtime routine, that did not involve watching videos or checking social medi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D31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7B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B0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23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52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C9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6AC1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E62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09E0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B601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28DEDF34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DB54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F829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Relax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A335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relax (e.g., slow breathing, stretching etc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FA6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1B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4EF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13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55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9B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D69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7E8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AB7B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9856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28210848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59E1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DB34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Excesse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F1CE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unhealthy habits (e.g., I chose not to have a drink, or gamble, etc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01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BC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67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0D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E2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D8C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43F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 Substance | 0.7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A70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1D11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FA67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060EF786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773B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F313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ubstanc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B685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 xml:space="preserve">I had an </w:t>
            </w:r>
            <w:proofErr w:type="gramStart"/>
            <w:r w:rsidRPr="000975F0">
              <w:rPr>
                <w:rFonts w:ascii="Times New Roman" w:hAnsi="Times New Roman"/>
                <w:sz w:val="12"/>
                <w:szCs w:val="12"/>
              </w:rPr>
              <w:t>alcohol free</w:t>
            </w:r>
            <w:proofErr w:type="gramEnd"/>
            <w:r w:rsidRPr="000975F0">
              <w:rPr>
                <w:rFonts w:ascii="Times New Roman" w:hAnsi="Times New Roman"/>
                <w:sz w:val="12"/>
                <w:szCs w:val="12"/>
              </w:rPr>
              <w:t xml:space="preserve"> da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ADE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F5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6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21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7F3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14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4E2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 Substance | 0.8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A1D7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8217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7D0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247DCD2F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A921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9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26D7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Healthy Routine/Silence, solitud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5F86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in Silence/ solitud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63B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4C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C36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B5F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34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0C3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620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Reflection/solitude | 0.5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15D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B792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834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450DD14A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53DFF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822C5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D62E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6AC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BD8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87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24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65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EB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DD6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D13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530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90D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305B691C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2D26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5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EC76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Plan/Futur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C2A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something to look forward to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99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B90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E6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7F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755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20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A82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B6E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ixed social/future | 0.516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D5D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9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DCA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564</w:t>
            </w:r>
          </w:p>
        </w:tc>
      </w:tr>
      <w:tr w:rsidR="007B5008" w:rsidRPr="002B26EA" w14:paraId="6275F16D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C1A9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5986E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Plan/Realistic goal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591E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et realistic and achievable goal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C0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BD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3C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35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27A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9C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38F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493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37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2A43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556</w:t>
            </w:r>
          </w:p>
        </w:tc>
      </w:tr>
      <w:tr w:rsidR="007B5008" w:rsidRPr="002B26EA" w14:paraId="27032F16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BDF6D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749F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Plan/Personal responsibility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5BC1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responsibility for the direction of my lif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87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77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62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70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97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9AE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67F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325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473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DC61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7DF13D81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21B2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8C843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Plan/Execut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A069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a plan and stuck to i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F7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17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F3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680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41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963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E0D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AC98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54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455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543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D3A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664</w:t>
            </w:r>
          </w:p>
        </w:tc>
      </w:tr>
      <w:tr w:rsidR="007B5008" w:rsidRPr="002B26EA" w14:paraId="5766D12B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17DC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2A47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Plan/Organis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B4D87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steps to organise what I did each da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230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44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27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A3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04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A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E8EB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F52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A2B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6177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751</w:t>
            </w:r>
          </w:p>
        </w:tc>
      </w:tr>
      <w:tr w:rsidR="007B5008" w:rsidRPr="002B26EA" w14:paraId="44393269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34EA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CB24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6F29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1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E64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E8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97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A5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AC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D630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5F0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64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351B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55E8EECB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FCBA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5640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Respect/Self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DCAC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eated myself with respec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B2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ACF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86B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FF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111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A6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4CE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/Self-perception | 0.5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7A2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144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594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5656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Cognitive | 0.656</w:t>
            </w:r>
          </w:p>
        </w:tc>
      </w:tr>
      <w:tr w:rsidR="007B5008" w:rsidRPr="002B26EA" w14:paraId="57ED671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DBB8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6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F5B4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Respect/Self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29C1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aised myself when I did something wel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55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6C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3F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9B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2DC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7F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307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1445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820B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D52A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3642FE15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8344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9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B0CC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Respect/Reflection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5AE24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time to reflect on myself and how I fel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D7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2B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46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89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0C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73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D8D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Reflection/solitude | 0.6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787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18B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255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7759BAAF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A464B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77CD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3CE4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C92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EB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51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2B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64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E8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99B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5BA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86D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749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45E419C5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BCDE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2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5DF6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Positive People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EBED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ocialised with positive peopl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E0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BB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E8F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5E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F7B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3D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3FF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Positive People | 0.54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4D1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ixed social/future | 0.667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DA2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 | 0.58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DFBC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 | 0.672</w:t>
            </w:r>
          </w:p>
        </w:tc>
      </w:tr>
      <w:tr w:rsidR="007B5008" w:rsidRPr="002B26EA" w14:paraId="672B5208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D78C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E43F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B830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meaningful conversation with someon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D6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B0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1D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F5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F8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9F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A8E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Talking | 0.6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3C2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talking | 0.55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821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 | 0.72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D73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 | 0.766</w:t>
            </w:r>
          </w:p>
        </w:tc>
      </w:tr>
      <w:tr w:rsidR="007B5008" w:rsidRPr="002B26EA" w14:paraId="2DA1F2C3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6F80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3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575A4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ED34B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alked about my day with a friend or a family memb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BF5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017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125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55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FD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8F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3126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Talking | 0.6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4DD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talking | 0.646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6E2F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 | 0.764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766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 | 0.781</w:t>
            </w:r>
          </w:p>
        </w:tc>
      </w:tr>
      <w:tr w:rsidR="007B5008" w:rsidRPr="002B26EA" w14:paraId="4EDDBBAE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B016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3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188BD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Help other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7769B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other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7C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B0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13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EF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3ED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36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540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Help others | 0.77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2DD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C6BC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3629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19EA4D49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5D48F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5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83D53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Praise other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58F03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encouraged or praised someon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B9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0F6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167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E5F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B0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D0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76D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Help others | 0.6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6C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190E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8DA8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663DDA92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3A889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5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56065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Kindness others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C740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kind for someone els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3C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A2B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0B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0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04C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F60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5D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3DC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ocial/Help others | 0.75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8A4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3AC3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C5DF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7CAD4BF0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6F5B8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D762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A75A1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B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7F1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40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05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1FF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1BA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550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A23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0C6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490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7B5008" w:rsidRPr="002B26EA" w14:paraId="5270B626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73CB0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8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FE137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FB414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live my "ideal" lif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267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ED8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B1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E7E5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D4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D4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413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67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E86EC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/Meaning | 0.609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AC36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Meaningful activity | 0.70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7450D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Activity | 0.673</w:t>
            </w:r>
          </w:p>
        </w:tc>
      </w:tr>
      <w:tr w:rsidR="007B5008" w:rsidRPr="002B26EA" w14:paraId="70326AF9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8B30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84072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44C2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ted in a way that is consistent with my personal value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9D52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A4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DD8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D26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00EF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1A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CA4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Spiritual </w:t>
            </w:r>
            <w:proofErr w:type="gramStart"/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|  0</w:t>
            </w:r>
            <w:proofErr w:type="gramEnd"/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.6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055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piritual a | 0.69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B44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7D1A4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</w:tr>
      <w:tr w:rsidR="007B5008" w:rsidRPr="002B26EA" w14:paraId="289A5280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ECFF6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CF3CC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B45F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ted with integrity and dignit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37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5097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863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81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0B3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34EA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6ADE1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Spiritual </w:t>
            </w:r>
            <w:proofErr w:type="gramStart"/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|  0</w:t>
            </w:r>
            <w:proofErr w:type="gramEnd"/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.6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656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piritual a | 0.71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42A5D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9F4A0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2B26EA" w14:paraId="0927A824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5BD111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TYD8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70477A" w14:textId="77777777" w:rsidR="007B5008" w:rsidRPr="006F0B68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2E60A" w14:textId="77777777" w:rsidR="007B5008" w:rsidRPr="0091716D" w:rsidRDefault="007B500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spiritual wellbeing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FBD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BB74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222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801E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CBD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329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C1D13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λ≥0.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43C6B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Spiritual b | 0.586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FE9889" w14:textId="77777777" w:rsidR="007B5008" w:rsidRPr="006F0B68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E7411" w14:textId="77777777" w:rsidR="007B5008" w:rsidRPr="006F0B68" w:rsidRDefault="007B5008" w:rsidP="00A337A1">
            <w:pPr>
              <w:spacing w:after="0" w:line="240" w:lineRule="auto"/>
              <w:ind w:right="1171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6F0B68">
              <w:rPr>
                <w:rFonts w:ascii="Times New Roman" w:hAnsi="Times New Roman"/>
                <w:color w:val="000000"/>
                <w:sz w:val="12"/>
                <w:szCs w:val="12"/>
              </w:rPr>
              <w:t>--</w:t>
            </w:r>
          </w:p>
        </w:tc>
      </w:tr>
      <w:tr w:rsidR="007B5008" w:rsidRPr="001B35C9" w14:paraId="7907F740" w14:textId="77777777" w:rsidTr="00A337A1">
        <w:trPr>
          <w:trHeight w:val="32"/>
          <w:jc w:val="center"/>
        </w:trPr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A1923" w14:textId="77777777" w:rsidR="007B5008" w:rsidRPr="001B35C9" w:rsidRDefault="007B5008" w:rsidP="00A3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Number of factors extracted</w:t>
            </w:r>
          </w:p>
        </w:tc>
        <w:tc>
          <w:tcPr>
            <w:tcW w:w="37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53260F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7FF32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-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5CA74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47AD6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95483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5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6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BE73A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0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8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27A67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1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7EB58E" w14:textId="77777777" w:rsidR="007B5008" w:rsidRPr="001B35C9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6</w:t>
            </w: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items)</w:t>
            </w:r>
          </w:p>
        </w:tc>
      </w:tr>
      <w:tr w:rsidR="007B5008" w:rsidRPr="002B26EA" w14:paraId="4E8DAEE8" w14:textId="77777777" w:rsidTr="00A337A1">
        <w:trPr>
          <w:trHeight w:val="12"/>
          <w:jc w:val="center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5D51" w14:textId="77777777" w:rsidR="007B5008" w:rsidRPr="002B26EA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CB0E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2CEFE81A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56C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7A5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39C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CC60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5D83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DF3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A86E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60B" w14:textId="77777777" w:rsidR="007B5008" w:rsidRPr="002B26EA" w:rsidRDefault="007B5008" w:rsidP="00A337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84EB" w14:textId="77777777" w:rsidR="007B5008" w:rsidRPr="002B26EA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BCD" w14:textId="77777777" w:rsidR="007B5008" w:rsidRPr="002B26EA" w:rsidRDefault="007B5008" w:rsidP="00A337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E9A1719" w14:textId="77777777" w:rsidR="007B5008" w:rsidRPr="005D2393" w:rsidRDefault="007B5008" w:rsidP="007B5008">
      <w:pPr>
        <w:spacing w:after="0" w:line="240" w:lineRule="auto"/>
        <w:rPr>
          <w:rFonts w:cs="Calibri"/>
          <w:color w:val="000000"/>
          <w:sz w:val="14"/>
          <w:szCs w:val="14"/>
        </w:rPr>
      </w:pPr>
      <w:r w:rsidRPr="00BD6CB9">
        <w:rPr>
          <w:rFonts w:ascii="Times New Roman" w:hAnsi="Times New Roman"/>
          <w:color w:val="000000"/>
          <w:sz w:val="13"/>
          <w:szCs w:val="13"/>
        </w:rPr>
        <w:t>*</w:t>
      </w:r>
      <w:r>
        <w:rPr>
          <w:rFonts w:ascii="Times New Roman" w:hAnsi="Times New Roman"/>
          <w:color w:val="000000"/>
          <w:sz w:val="13"/>
          <w:szCs w:val="13"/>
        </w:rPr>
        <w:t>I</w:t>
      </w:r>
      <w:r w:rsidRPr="00BD6CB9">
        <w:rPr>
          <w:rFonts w:ascii="Times New Roman" w:hAnsi="Times New Roman"/>
          <w:color w:val="000000"/>
          <w:sz w:val="13"/>
          <w:szCs w:val="13"/>
        </w:rPr>
        <w:t>tem</w:t>
      </w:r>
      <w:r>
        <w:rPr>
          <w:rFonts w:ascii="Times New Roman" w:hAnsi="Times New Roman"/>
          <w:color w:val="000000"/>
          <w:sz w:val="13"/>
          <w:szCs w:val="13"/>
        </w:rPr>
        <w:t>s</w:t>
      </w:r>
      <w:r w:rsidRPr="00BD6CB9">
        <w:rPr>
          <w:rFonts w:ascii="Times New Roman" w:hAnsi="Times New Roman"/>
          <w:color w:val="000000"/>
          <w:sz w:val="13"/>
          <w:szCs w:val="13"/>
        </w:rPr>
        <w:t xml:space="preserve"> retained in </w:t>
      </w:r>
      <w:r>
        <w:rPr>
          <w:rFonts w:ascii="Times New Roman" w:hAnsi="Times New Roman"/>
          <w:color w:val="000000"/>
          <w:sz w:val="13"/>
          <w:szCs w:val="13"/>
        </w:rPr>
        <w:t xml:space="preserve">Study 1 and Study 2; non-flagged items were explored in Study 1 only; TYD – things you do; </w:t>
      </w:r>
      <w:r w:rsidRPr="006816B2">
        <w:rPr>
          <w:rFonts w:ascii="Times New Roman" w:hAnsi="Times New Roman"/>
          <w:color w:val="000000"/>
          <w:sz w:val="14"/>
          <w:szCs w:val="14"/>
        </w:rPr>
        <w:t>λ</w:t>
      </w:r>
      <w:r>
        <w:rPr>
          <w:rFonts w:ascii="Times New Roman" w:hAnsi="Times New Roman"/>
          <w:color w:val="000000"/>
          <w:sz w:val="14"/>
          <w:szCs w:val="14"/>
        </w:rPr>
        <w:t xml:space="preserve"> denotes factor loading with weak loading items (&lt;.5) suppressed from the table and consequent CFA analyses; EFA – exploratory factor analysis; </w:t>
      </w:r>
      <w:r w:rsidRPr="00480668">
        <w:rPr>
          <w:rFonts w:ascii="Times New Roman" w:hAnsi="Times New Roman"/>
          <w:i/>
          <w:iCs/>
          <w:color w:val="000000"/>
          <w:sz w:val="14"/>
          <w:szCs w:val="14"/>
        </w:rPr>
        <w:t>R</w:t>
      </w:r>
      <w:r>
        <w:rPr>
          <w:rFonts w:ascii="Times New Roman" w:hAnsi="Times New Roman"/>
          <w:color w:val="000000"/>
          <w:sz w:val="14"/>
          <w:szCs w:val="14"/>
        </w:rPr>
        <w:t xml:space="preserve"> denotes a correlation coefficient and % variance explained (</w:t>
      </w:r>
      <w:r w:rsidRPr="00480668">
        <w:rPr>
          <w:rFonts w:ascii="Times New Roman" w:hAnsi="Times New Roman"/>
          <w:i/>
          <w:iCs/>
          <w:color w:val="000000"/>
          <w:sz w:val="14"/>
          <w:szCs w:val="14"/>
        </w:rPr>
        <w:t>R</w:t>
      </w:r>
      <w:r w:rsidRPr="00480668">
        <w:rPr>
          <w:rFonts w:ascii="Times New Roman" w:hAnsi="Times New Roman"/>
          <w:i/>
          <w:iCs/>
          <w:color w:val="000000"/>
          <w:sz w:val="14"/>
          <w:szCs w:val="14"/>
          <w:vertAlign w:val="superscript"/>
        </w:rPr>
        <w:t>2</w:t>
      </w:r>
      <w:r>
        <w:rPr>
          <w:rFonts w:ascii="Times New Roman" w:hAnsi="Times New Roman"/>
          <w:color w:val="000000"/>
          <w:sz w:val="14"/>
          <w:szCs w:val="14"/>
        </w:rPr>
        <w:t xml:space="preserve">) </w:t>
      </w:r>
    </w:p>
    <w:p w14:paraId="0CBFD289" w14:textId="77777777" w:rsidR="007B5008" w:rsidRPr="007B5008" w:rsidRDefault="007B500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B5008" w:rsidRPr="007B5008" w:rsidSect="007B50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rPr>
        <w:rFonts w:ascii="Times New Roman" w:eastAsia="Calibr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6268824">
    <w:abstractNumId w:val="20"/>
  </w:num>
  <w:num w:numId="2" w16cid:durableId="338117514">
    <w:abstractNumId w:val="3"/>
  </w:num>
  <w:num w:numId="3" w16cid:durableId="1464468811">
    <w:abstractNumId w:val="2"/>
  </w:num>
  <w:num w:numId="4" w16cid:durableId="1150555093">
    <w:abstractNumId w:val="0"/>
  </w:num>
  <w:num w:numId="5" w16cid:durableId="1981376860">
    <w:abstractNumId w:val="11"/>
  </w:num>
  <w:num w:numId="6" w16cid:durableId="908270992">
    <w:abstractNumId w:val="1"/>
  </w:num>
  <w:num w:numId="7" w16cid:durableId="1191339645">
    <w:abstractNumId w:val="10"/>
  </w:num>
  <w:num w:numId="8" w16cid:durableId="683361142">
    <w:abstractNumId w:val="27"/>
  </w:num>
  <w:num w:numId="9" w16cid:durableId="1325400713">
    <w:abstractNumId w:val="26"/>
  </w:num>
  <w:num w:numId="10" w16cid:durableId="1836996994">
    <w:abstractNumId w:val="24"/>
  </w:num>
  <w:num w:numId="11" w16cid:durableId="630286504">
    <w:abstractNumId w:val="13"/>
  </w:num>
  <w:num w:numId="12" w16cid:durableId="1257059517">
    <w:abstractNumId w:val="8"/>
  </w:num>
  <w:num w:numId="13" w16cid:durableId="123273317">
    <w:abstractNumId w:val="4"/>
  </w:num>
  <w:num w:numId="14" w16cid:durableId="1062020991">
    <w:abstractNumId w:val="5"/>
  </w:num>
  <w:num w:numId="15" w16cid:durableId="1649433131">
    <w:abstractNumId w:val="6"/>
  </w:num>
  <w:num w:numId="16" w16cid:durableId="1844782275">
    <w:abstractNumId w:val="7"/>
  </w:num>
  <w:num w:numId="17" w16cid:durableId="1963875368">
    <w:abstractNumId w:val="18"/>
  </w:num>
  <w:num w:numId="18" w16cid:durableId="900022406">
    <w:abstractNumId w:val="16"/>
  </w:num>
  <w:num w:numId="19" w16cid:durableId="82915897">
    <w:abstractNumId w:val="21"/>
  </w:num>
  <w:num w:numId="20" w16cid:durableId="1631127786">
    <w:abstractNumId w:val="15"/>
  </w:num>
  <w:num w:numId="21" w16cid:durableId="961423429">
    <w:abstractNumId w:val="14"/>
  </w:num>
  <w:num w:numId="22" w16cid:durableId="675571432">
    <w:abstractNumId w:val="19"/>
  </w:num>
  <w:num w:numId="23" w16cid:durableId="550730476">
    <w:abstractNumId w:val="29"/>
  </w:num>
  <w:num w:numId="24" w16cid:durableId="103778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167398440">
    <w:abstractNumId w:val="17"/>
  </w:num>
  <w:num w:numId="26" w16cid:durableId="810826611">
    <w:abstractNumId w:val="28"/>
  </w:num>
  <w:num w:numId="27" w16cid:durableId="1826555540">
    <w:abstractNumId w:val="25"/>
  </w:num>
  <w:num w:numId="28" w16cid:durableId="300963003">
    <w:abstractNumId w:val="22"/>
  </w:num>
  <w:num w:numId="29" w16cid:durableId="1302881980">
    <w:abstractNumId w:val="9"/>
  </w:num>
  <w:num w:numId="30" w16cid:durableId="31765381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008"/>
    <w:rsid w:val="00370DF5"/>
    <w:rsid w:val="007B5008"/>
    <w:rsid w:val="00864A8D"/>
    <w:rsid w:val="009A52DE"/>
    <w:rsid w:val="00B76AA7"/>
    <w:rsid w:val="00C41A10"/>
    <w:rsid w:val="00FE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8362"/>
  <w15:chartTrackingRefBased/>
  <w15:docId w15:val="{9F26C07B-19A2-45DD-A590-D9FFEB35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008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AU"/>
    </w:rPr>
  </w:style>
  <w:style w:type="character" w:styleId="Hyperlink">
    <w:name w:val="Hyperlink"/>
    <w:uiPriority w:val="99"/>
    <w:unhideWhenUsed/>
    <w:rsid w:val="007B5008"/>
    <w:rPr>
      <w:color w:val="0000FF"/>
      <w:u w:val="single"/>
    </w:rPr>
  </w:style>
  <w:style w:type="character" w:customStyle="1" w:styleId="hithilite">
    <w:name w:val="hithilite"/>
    <w:basedOn w:val="DefaultParagraphFont"/>
    <w:rsid w:val="007B5008"/>
  </w:style>
  <w:style w:type="character" w:customStyle="1" w:styleId="label">
    <w:name w:val="label"/>
    <w:basedOn w:val="DefaultParagraphFont"/>
    <w:rsid w:val="007B5008"/>
  </w:style>
  <w:style w:type="character" w:styleId="CommentReference">
    <w:name w:val="annotation reference"/>
    <w:uiPriority w:val="99"/>
    <w:semiHidden/>
    <w:unhideWhenUsed/>
    <w:rsid w:val="007B5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008"/>
    <w:pPr>
      <w:spacing w:after="200" w:line="240" w:lineRule="auto"/>
    </w:pPr>
    <w:rPr>
      <w:rFonts w:ascii="Calibri" w:eastAsia="Times New Roman" w:hAnsi="Calibri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008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008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008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008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B5008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7B5008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B5008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7B5008"/>
    <w:rPr>
      <w:rFonts w:ascii="Calibri" w:eastAsia="Times New Roman" w:hAnsi="Calibri" w:cs="Times New Roman"/>
      <w:lang w:eastAsia="en-AU"/>
    </w:rPr>
  </w:style>
  <w:style w:type="table" w:styleId="TableGrid">
    <w:name w:val="Table Grid"/>
    <w:basedOn w:val="TableNormal"/>
    <w:uiPriority w:val="39"/>
    <w:rsid w:val="007B50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5008"/>
    <w:pPr>
      <w:spacing w:after="0" w:line="276" w:lineRule="auto"/>
      <w:jc w:val="center"/>
    </w:pPr>
    <w:rPr>
      <w:rFonts w:ascii="Calibri" w:eastAsia="Times New Roman" w:hAnsi="Calibri" w:cs="Times New Roman"/>
      <w:noProof/>
      <w:lang w:val="en-US" w:eastAsia="en-AU"/>
    </w:rPr>
  </w:style>
  <w:style w:type="character" w:customStyle="1" w:styleId="EndNoteBibliographyTitleChar">
    <w:name w:val="EndNote Bibliography Title Char"/>
    <w:link w:val="EndNoteBibliographyTitle"/>
    <w:rsid w:val="007B5008"/>
    <w:rPr>
      <w:rFonts w:ascii="Calibri" w:eastAsia="Times New Roman" w:hAnsi="Calibri" w:cs="Times New Roman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7B5008"/>
    <w:pPr>
      <w:spacing w:after="200" w:line="240" w:lineRule="auto"/>
      <w:jc w:val="both"/>
    </w:pPr>
    <w:rPr>
      <w:rFonts w:ascii="Calibri" w:eastAsia="Times New Roman" w:hAnsi="Calibri" w:cs="Times New Roman"/>
      <w:noProof/>
      <w:lang w:val="en-US" w:eastAsia="en-AU"/>
    </w:rPr>
  </w:style>
  <w:style w:type="character" w:customStyle="1" w:styleId="EndNoteBibliographyChar">
    <w:name w:val="EndNote Bibliography Char"/>
    <w:link w:val="EndNoteBibliography"/>
    <w:rsid w:val="007B5008"/>
    <w:rPr>
      <w:rFonts w:ascii="Calibri" w:eastAsia="Times New Roman" w:hAnsi="Calibri" w:cs="Times New Roman"/>
      <w:noProof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50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5008"/>
    <w:rPr>
      <w:rFonts w:ascii="Calibri" w:eastAsia="Times New Roman" w:hAnsi="Calibri" w:cs="Times New Roman"/>
      <w:sz w:val="20"/>
      <w:szCs w:val="20"/>
      <w:lang w:eastAsia="en-AU"/>
    </w:rPr>
  </w:style>
  <w:style w:type="character" w:styleId="EndnoteReference">
    <w:name w:val="endnote reference"/>
    <w:uiPriority w:val="99"/>
    <w:semiHidden/>
    <w:unhideWhenUsed/>
    <w:rsid w:val="007B500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uiPriority w:val="99"/>
    <w:semiHidden/>
    <w:rsid w:val="007B5008"/>
    <w:rPr>
      <w:color w:val="808080"/>
    </w:rPr>
  </w:style>
  <w:style w:type="paragraph" w:styleId="Revision">
    <w:name w:val="Revision"/>
    <w:hidden/>
    <w:uiPriority w:val="99"/>
    <w:semiHidden/>
    <w:rsid w:val="007B5008"/>
    <w:pPr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UnresolvedMention1">
    <w:name w:val="Unresolved Mention1"/>
    <w:uiPriority w:val="99"/>
    <w:semiHidden/>
    <w:unhideWhenUsed/>
    <w:rsid w:val="007B5008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link w:val="BodyText"/>
    <w:uiPriority w:val="1"/>
    <w:rsid w:val="007B5008"/>
    <w:rPr>
      <w:rFonts w:ascii="Times New Roman" w:eastAsia="Times New Roman" w:hAnsi="Times New Roman" w:cs="Times New Roman"/>
      <w:sz w:val="13"/>
      <w:szCs w:val="13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B5008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7B5008"/>
  </w:style>
  <w:style w:type="paragraph" w:customStyle="1" w:styleId="TableParagraph">
    <w:name w:val="Table Paragraph"/>
    <w:basedOn w:val="Normal"/>
    <w:uiPriority w:val="1"/>
    <w:qFormat/>
    <w:rsid w:val="007B5008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B5008"/>
    <w:pPr>
      <w:spacing w:after="200" w:line="240" w:lineRule="auto"/>
    </w:pPr>
    <w:rPr>
      <w:rFonts w:ascii="Calibri" w:eastAsia="Times New Roman" w:hAnsi="Calibri" w:cs="Times New Roman"/>
      <w:i/>
      <w:iCs/>
      <w:color w:val="1F497D"/>
      <w:sz w:val="18"/>
      <w:szCs w:val="18"/>
      <w:lang w:eastAsia="en-AU"/>
    </w:rPr>
  </w:style>
  <w:style w:type="character" w:customStyle="1" w:styleId="UnresolvedMention2">
    <w:name w:val="Unresolved Mention2"/>
    <w:uiPriority w:val="99"/>
    <w:semiHidden/>
    <w:unhideWhenUsed/>
    <w:rsid w:val="007B500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7B5008"/>
    <w:rPr>
      <w:color w:val="954F72"/>
      <w:u w:val="single"/>
    </w:rPr>
  </w:style>
  <w:style w:type="paragraph" w:customStyle="1" w:styleId="msonormal0">
    <w:name w:val="msonormal"/>
    <w:basedOn w:val="Normal"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font6">
    <w:name w:val="font6"/>
    <w:basedOn w:val="Normal"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font7">
    <w:name w:val="font7"/>
    <w:basedOn w:val="Normal"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7B500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7B500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7B500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7B50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7B50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7B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7B500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7B500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">
    <w:name w:val="Body"/>
    <w:rsid w:val="007B50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7B5008"/>
  </w:style>
  <w:style w:type="character" w:customStyle="1" w:styleId="UnresolvedMention3">
    <w:name w:val="Unresolved Mention3"/>
    <w:uiPriority w:val="99"/>
    <w:semiHidden/>
    <w:unhideWhenUsed/>
    <w:rsid w:val="007B500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7B5008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7B500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50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5008"/>
    <w:rPr>
      <w:rFonts w:ascii="Calibri" w:eastAsia="Times New Roman" w:hAnsi="Calibri" w:cs="Times New Roman"/>
      <w:sz w:val="20"/>
      <w:szCs w:val="20"/>
      <w:lang w:eastAsia="en-AU"/>
    </w:rPr>
  </w:style>
  <w:style w:type="character" w:styleId="FootnoteReference">
    <w:name w:val="footnote reference"/>
    <w:uiPriority w:val="99"/>
    <w:semiHidden/>
    <w:unhideWhenUsed/>
    <w:rsid w:val="007B50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3</Words>
  <Characters>8800</Characters>
  <Application>Microsoft Office Word</Application>
  <DocSecurity>0</DocSecurity>
  <Lines>73</Lines>
  <Paragraphs>20</Paragraphs>
  <ScaleCrop>false</ScaleCrop>
  <Company/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4</cp:revision>
  <dcterms:created xsi:type="dcterms:W3CDTF">2022-06-07T00:13:00Z</dcterms:created>
  <dcterms:modified xsi:type="dcterms:W3CDTF">2022-06-17T00:34:00Z</dcterms:modified>
</cp:coreProperties>
</file>